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00"/>
        <w:gridCol w:w="7760"/>
        <w:gridCol w:w="1100"/>
        <w:gridCol w:w="1100"/>
      </w:tblGrid>
      <w:tr w:rsidR="00A0171F" w:rsidRPr="006D5178" w14:paraId="1DAF5F94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162348C" w14:textId="4541E9CF" w:rsidR="00A0171F" w:rsidRPr="00A0171F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7F868F7C" w14:textId="4558DBE0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3B83D4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.p.v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3D388D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tio</w:t>
            </w:r>
          </w:p>
        </w:tc>
      </w:tr>
      <w:tr w:rsidR="00A0171F" w:rsidRPr="006D5178" w14:paraId="59414031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F268E2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4DAEA82D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XR-mediated direct regulation of xenobiotic metabolizing enzymes / Rodent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76ACC6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77e-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CF0D62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/39</w:t>
            </w:r>
          </w:p>
        </w:tc>
      </w:tr>
      <w:tr w:rsidR="00A0171F" w:rsidRPr="006D5178" w14:paraId="49639C6D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7487E9A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732DBBE0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XR-mediated direct regulation of xenobiotic metabolizing enzymes / Human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C8D69BA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77e-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1DC6E2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/42</w:t>
            </w:r>
          </w:p>
        </w:tc>
      </w:tr>
      <w:tr w:rsidR="00A0171F" w:rsidRPr="006D5178" w14:paraId="0C8C6001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D74D0A7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55753BFB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velopment_Signaling pathways in embryonic hepatocyte mat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D8AF78F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69e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47E797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/51</w:t>
            </w:r>
          </w:p>
        </w:tc>
      </w:tr>
      <w:tr w:rsidR="00A0171F" w:rsidRPr="006D5178" w14:paraId="6ACCDD25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04BB92B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740B5FF0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REBP1 cross-talk with PXR, CAR and LX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6C78AA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52e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5E115D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/26</w:t>
            </w:r>
          </w:p>
        </w:tc>
      </w:tr>
      <w:tr w:rsidR="00A0171F" w:rsidRPr="006D5178" w14:paraId="5B28EB03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04CD5C4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2EB1ADAD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REBP1 cross-talk with PXR, CAR and LXR/ Rodent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6087C8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58e-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F45FDDE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/31</w:t>
            </w:r>
          </w:p>
        </w:tc>
      </w:tr>
      <w:tr w:rsidR="00A0171F" w:rsidRPr="006D5178" w14:paraId="40025F48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BCCC93A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0A508892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-mediated direct regulation of xenobiotic metabolizing enzymes / Human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93FBFD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6e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370688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/40</w:t>
            </w:r>
          </w:p>
        </w:tc>
      </w:tr>
      <w:tr w:rsidR="00A0171F" w:rsidRPr="006D5178" w14:paraId="4F92E5C6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60E18C3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55D8AEE1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-mediated direct regulation of xenobiotic metabolizing enzymes / Rodent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B9D6DC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76e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874B00F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/40</w:t>
            </w:r>
          </w:p>
        </w:tc>
      </w:tr>
      <w:tr w:rsidR="00A0171F" w:rsidRPr="006D5178" w14:paraId="104204DD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185AADB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0FF869CE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XR signaling via cross-talk / Human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FFB9EF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391e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8CE535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22</w:t>
            </w:r>
          </w:p>
        </w:tc>
      </w:tr>
      <w:tr w:rsidR="00A0171F" w:rsidRPr="006D5178" w14:paraId="66A08B46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C14742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44D798ED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XR signaling via cross-talk / Rodent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E128FCC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391e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233477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22</w:t>
            </w:r>
          </w:p>
        </w:tc>
      </w:tr>
      <w:tr w:rsidR="00A0171F" w:rsidRPr="006D5178" w14:paraId="6AB62666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80BF8A9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3E4F4B61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velopment_Generation of pancreatic beta-cells from embryonic stem cells (late stage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0B95DE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391e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812004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22</w:t>
            </w:r>
          </w:p>
        </w:tc>
      </w:tr>
      <w:tr w:rsidR="00A0171F" w:rsidRPr="006D5178" w14:paraId="102EF97F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EC0BDE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4290244E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nofibrate in treatment of type 2 diabetes and metabolic syndrome 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CDAA51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30e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30BA112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25</w:t>
            </w:r>
          </w:p>
        </w:tc>
      </w:tr>
      <w:tr w:rsidR="00A0171F" w:rsidRPr="006D5178" w14:paraId="5E4FE187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263B53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56BED636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 signaling via cross-talk / Human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2CC795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27e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F18389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26</w:t>
            </w:r>
          </w:p>
        </w:tc>
      </w:tr>
      <w:tr w:rsidR="00A0171F" w:rsidRPr="006D5178" w14:paraId="62F72E3E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98BF22D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48D68509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 signaling via cross-talk / Rodent vers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8BA7831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253e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4A1EC68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27</w:t>
            </w:r>
          </w:p>
        </w:tc>
      </w:tr>
      <w:tr w:rsidR="00A0171F" w:rsidRPr="006D5178" w14:paraId="6B4540ED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FB5DFE8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3F5BA9E3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mune response_IL-6-induced acute-phase response in hepatocyt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9144CE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63e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209566B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36</w:t>
            </w:r>
          </w:p>
        </w:tc>
      </w:tr>
      <w:tr w:rsidR="00A0171F" w:rsidRPr="006D5178" w14:paraId="07C66ED8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AD8C041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485456B4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gulation of metabolism_Bile acids regulation of glucose and lipid metabolism via FX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68F101B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49e-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969B80C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41</w:t>
            </w:r>
          </w:p>
        </w:tc>
      </w:tr>
      <w:tr w:rsidR="00A0171F" w:rsidRPr="006D5178" w14:paraId="1492AA67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96F6B6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54837E54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3925107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01e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F3B64B1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/70</w:t>
            </w:r>
          </w:p>
        </w:tc>
      </w:tr>
      <w:tr w:rsidR="00A0171F" w:rsidRPr="006D5178" w14:paraId="7601307E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99FEB90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671CCB5A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velopment_Generation of pancreatic beta-cells from embryonic stem cells (early stage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6B225F1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46e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B667E1F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/21</w:t>
            </w:r>
          </w:p>
        </w:tc>
      </w:tr>
      <w:tr w:rsidR="00A0171F" w:rsidRPr="006D5178" w14:paraId="5A667701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6AE4BAF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079A406F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hibition of oligodendrocyte precursor cells differentiation by Wnt signaling in multiple sclero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A69D38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04e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9EA3E57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/25</w:t>
            </w:r>
          </w:p>
        </w:tc>
      </w:tr>
      <w:tr w:rsidR="00A0171F" w:rsidRPr="006D5178" w14:paraId="1164999D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7F054AE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49ED5F97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velopment_Generation of pancreatic beta-cells from induced pluripotent stem cell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790F87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04e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955888E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/27</w:t>
            </w:r>
          </w:p>
        </w:tc>
      </w:tr>
      <w:tr w:rsidR="00A0171F" w:rsidRPr="006D5178" w14:paraId="77B9AEB4" w14:textId="77777777" w:rsidTr="00A0171F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B65D055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</w:tcPr>
          <w:p w14:paraId="6BF644D6" w14:textId="77777777" w:rsidR="00A0171F" w:rsidRPr="006D5178" w:rsidRDefault="00A017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ne metastases in Prostate Canc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BBBE86" w14:textId="7E95D108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04e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A891363" w14:textId="77777777" w:rsidR="00A0171F" w:rsidRPr="006D5178" w:rsidRDefault="00A0171F" w:rsidP="00A017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17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/29</w:t>
            </w:r>
          </w:p>
        </w:tc>
      </w:tr>
    </w:tbl>
    <w:p w14:paraId="04C64E99" w14:textId="77777777" w:rsidR="00F41A14" w:rsidRPr="006D5178" w:rsidRDefault="00F41A14"/>
    <w:p w14:paraId="0DE26ACB" w14:textId="66205EFD" w:rsidR="00A0171F" w:rsidRPr="006D5178" w:rsidRDefault="00A0171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5178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</w:p>
    <w:p w14:paraId="0F2FE37D" w14:textId="293371A4" w:rsidR="00215592" w:rsidRPr="00215592" w:rsidRDefault="00742D71" w:rsidP="00215592">
      <w:r w:rsidRPr="006D5178">
        <w:rPr>
          <w:rFonts w:ascii="Times New Roman" w:hAnsi="Times New Roman" w:cs="Times New Roman"/>
          <w:sz w:val="20"/>
          <w:szCs w:val="20"/>
        </w:rPr>
        <w:t>Table shows the enrichment of Pathways using significant differentially regulated genes. The adjusted p values shows the results of a hypergeometric test. Ratio shows the number of significant differentially regulated genes, over the total number of genes involved in the pathway</w:t>
      </w:r>
      <w:r w:rsidRPr="006D5178">
        <w:t>.</w:t>
      </w:r>
      <w:bookmarkStart w:id="0" w:name="_GoBack"/>
      <w:bookmarkEnd w:id="0"/>
    </w:p>
    <w:p w14:paraId="3E4AA62E" w14:textId="77777777" w:rsidR="00A0171F" w:rsidRDefault="00A0171F"/>
    <w:sectPr w:rsidR="00A0171F" w:rsidSect="006D5178">
      <w:headerReference w:type="default" r:id="rId6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03E012" w14:textId="77777777" w:rsidR="00EF2422" w:rsidRDefault="00EF2422" w:rsidP="00A0171F">
      <w:r>
        <w:separator/>
      </w:r>
    </w:p>
  </w:endnote>
  <w:endnote w:type="continuationSeparator" w:id="0">
    <w:p w14:paraId="22645D61" w14:textId="77777777" w:rsidR="00EF2422" w:rsidRDefault="00EF2422" w:rsidP="00A01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7B4217" w14:textId="77777777" w:rsidR="00EF2422" w:rsidRDefault="00EF2422" w:rsidP="00A0171F">
      <w:r>
        <w:separator/>
      </w:r>
    </w:p>
  </w:footnote>
  <w:footnote w:type="continuationSeparator" w:id="0">
    <w:p w14:paraId="37F97021" w14:textId="77777777" w:rsidR="00EF2422" w:rsidRDefault="00EF2422" w:rsidP="00A017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9B95A6" w14:textId="730AF897" w:rsidR="00A0171F" w:rsidRPr="00A0171F" w:rsidRDefault="00A0171F">
    <w:pPr>
      <w:pStyle w:val="Header"/>
      <w:rPr>
        <w:rFonts w:ascii="Times New Roman" w:hAnsi="Times New Roman" w:cs="Times New Roman"/>
        <w:b/>
        <w:bCs/>
        <w:sz w:val="22"/>
        <w:szCs w:val="22"/>
      </w:rPr>
    </w:pPr>
    <w:r w:rsidRPr="00A0171F">
      <w:rPr>
        <w:rFonts w:ascii="Times New Roman" w:hAnsi="Times New Roman" w:cs="Times New Roman"/>
        <w:b/>
        <w:bCs/>
        <w:sz w:val="22"/>
        <w:szCs w:val="22"/>
      </w:rPr>
      <w:t>Supplementary Tab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71F"/>
    <w:rsid w:val="00086D41"/>
    <w:rsid w:val="0009060D"/>
    <w:rsid w:val="000928F3"/>
    <w:rsid w:val="000A1EB6"/>
    <w:rsid w:val="00176541"/>
    <w:rsid w:val="00186AAE"/>
    <w:rsid w:val="00192C95"/>
    <w:rsid w:val="001A1E99"/>
    <w:rsid w:val="001D359F"/>
    <w:rsid w:val="001F7984"/>
    <w:rsid w:val="00215592"/>
    <w:rsid w:val="00227ABA"/>
    <w:rsid w:val="002B3DC4"/>
    <w:rsid w:val="002F5A78"/>
    <w:rsid w:val="00324065"/>
    <w:rsid w:val="003626F7"/>
    <w:rsid w:val="00365490"/>
    <w:rsid w:val="00370B27"/>
    <w:rsid w:val="003805CE"/>
    <w:rsid w:val="003977A7"/>
    <w:rsid w:val="00397A9D"/>
    <w:rsid w:val="003E5BA1"/>
    <w:rsid w:val="00436B27"/>
    <w:rsid w:val="004566B7"/>
    <w:rsid w:val="00490284"/>
    <w:rsid w:val="005011CC"/>
    <w:rsid w:val="00521EA6"/>
    <w:rsid w:val="00555DD0"/>
    <w:rsid w:val="00572F15"/>
    <w:rsid w:val="0058152D"/>
    <w:rsid w:val="00612BFF"/>
    <w:rsid w:val="00615514"/>
    <w:rsid w:val="006B720E"/>
    <w:rsid w:val="006D5178"/>
    <w:rsid w:val="00742D71"/>
    <w:rsid w:val="0075104E"/>
    <w:rsid w:val="00756B99"/>
    <w:rsid w:val="0078482F"/>
    <w:rsid w:val="007F7B9C"/>
    <w:rsid w:val="008007BC"/>
    <w:rsid w:val="00826CD9"/>
    <w:rsid w:val="00835920"/>
    <w:rsid w:val="00872A0B"/>
    <w:rsid w:val="008A2E66"/>
    <w:rsid w:val="008C58FB"/>
    <w:rsid w:val="008D61EA"/>
    <w:rsid w:val="00910876"/>
    <w:rsid w:val="00914DC9"/>
    <w:rsid w:val="00950D07"/>
    <w:rsid w:val="00983499"/>
    <w:rsid w:val="009E05FD"/>
    <w:rsid w:val="009E3E43"/>
    <w:rsid w:val="009F3347"/>
    <w:rsid w:val="00A0171F"/>
    <w:rsid w:val="00A512BA"/>
    <w:rsid w:val="00AA0859"/>
    <w:rsid w:val="00AC6A31"/>
    <w:rsid w:val="00AF5025"/>
    <w:rsid w:val="00B23A64"/>
    <w:rsid w:val="00B27897"/>
    <w:rsid w:val="00B332B9"/>
    <w:rsid w:val="00B40940"/>
    <w:rsid w:val="00B82F07"/>
    <w:rsid w:val="00BA3A8C"/>
    <w:rsid w:val="00BD623A"/>
    <w:rsid w:val="00C0574A"/>
    <w:rsid w:val="00C338BA"/>
    <w:rsid w:val="00CD7E76"/>
    <w:rsid w:val="00CE115D"/>
    <w:rsid w:val="00CE4509"/>
    <w:rsid w:val="00D3478E"/>
    <w:rsid w:val="00D93A67"/>
    <w:rsid w:val="00DB1BAA"/>
    <w:rsid w:val="00DC5059"/>
    <w:rsid w:val="00E27C54"/>
    <w:rsid w:val="00EA75DC"/>
    <w:rsid w:val="00EF2422"/>
    <w:rsid w:val="00F361A1"/>
    <w:rsid w:val="00F41A14"/>
    <w:rsid w:val="00F4726D"/>
    <w:rsid w:val="00F87455"/>
    <w:rsid w:val="00FA6EBD"/>
    <w:rsid w:val="00FD5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F7C7"/>
  <w15:chartTrackingRefBased/>
  <w15:docId w15:val="{0801E06A-135C-C046-85A3-2EEC5CD14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7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71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017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71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wini Vijayakumar</cp:lastModifiedBy>
  <cp:revision>4</cp:revision>
  <dcterms:created xsi:type="dcterms:W3CDTF">2024-07-18T14:23:00Z</dcterms:created>
  <dcterms:modified xsi:type="dcterms:W3CDTF">2025-02-16T05:43:00Z</dcterms:modified>
</cp:coreProperties>
</file>